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6F3FFCFF" w14:textId="77777777" w:rsidR="00FC5842" w:rsidRDefault="00FC5842">
      <w:pPr>
        <w:spacing w:line="240" w:lineRule="auto"/>
        <w:rPr>
          <w:color w:val="999999"/>
          <w:sz w:val="24"/>
          <w:szCs w:val="24"/>
        </w:rPr>
      </w:pPr>
      <w:bookmarkStart w:id="0" w:name="_xtxv3doijv99" w:colFirst="0" w:colLast="0"/>
      <w:bookmarkStart w:id="1" w:name="_ohvaget35b9n" w:colFirst="0" w:colLast="0"/>
      <w:bookmarkEnd w:id="0"/>
      <w:bookmarkEnd w:id="1"/>
    </w:p>
    <w:tbl>
      <w:tblPr>
        <w:tblStyle w:val="a1"/>
        <w:tblpPr w:leftFromText="180" w:rightFromText="180" w:topFromText="180" w:bottomFromText="180" w:horzAnchor="margin"/>
        <w:tblW w:w="924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55"/>
        <w:gridCol w:w="1155"/>
        <w:gridCol w:w="1155"/>
        <w:gridCol w:w="1155"/>
        <w:gridCol w:w="1155"/>
        <w:gridCol w:w="1155"/>
        <w:gridCol w:w="1155"/>
        <w:gridCol w:w="1155"/>
      </w:tblGrid>
      <w:tr w:rsidR="00FC5842" w14:paraId="30932999" w14:textId="77777777">
        <w:tc>
          <w:tcPr>
            <w:tcW w:w="9240" w:type="dxa"/>
            <w:gridSpan w:val="8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D9BF79" w14:textId="23F56E85" w:rsidR="00FC5842" w:rsidRDefault="00D87598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lastRenderedPageBreak/>
              <w:t>S3 Table</w:t>
            </w:r>
            <w:r w:rsidR="00834671">
              <w:rPr>
                <w:b/>
              </w:rPr>
              <w:t>. YFV Deep Sequencing Primers Designed Using Primal Scheme</w:t>
            </w:r>
          </w:p>
        </w:tc>
      </w:tr>
      <w:tr w:rsidR="00FC5842" w14:paraId="11287C1E" w14:textId="77777777"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AFA59B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70E8AD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quence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9B059E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337743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quence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72F85D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AEFC60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quence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14BAA1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487E77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quence</w:t>
            </w:r>
          </w:p>
        </w:tc>
      </w:tr>
      <w:tr w:rsidR="00FC5842" w14:paraId="2EBA28F4" w14:textId="77777777"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2E3921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1F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528399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TGTCTGGTCGTAAAGCTCAG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8F71E7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1R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118548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TAGAACAGCCAAGCCTTGT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32F73E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2F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43E86D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TCAACATTTTGACTGGAAAA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3894CF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2R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14:paraId="79B1A2A9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TCCCGAGGTCCTCAGATGT</w:t>
            </w:r>
          </w:p>
        </w:tc>
      </w:tr>
      <w:tr w:rsidR="00FC5842" w14:paraId="2FDA20E9" w14:textId="77777777"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C1E059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3F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C889A7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TGATGACGGGTGGAGTGA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55A4E9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3R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A43EEE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GCTGAGTCACACTTACCAT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0F2AD2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4F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EA8598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ATGACATTGATTGCTGGTGC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13E0C0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4R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14:paraId="1BA1F8FF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AAGGTAGGCAATGGTCAGA</w:t>
            </w:r>
          </w:p>
        </w:tc>
      </w:tr>
      <w:tr w:rsidR="00FC5842" w14:paraId="30B2DC3B" w14:textId="77777777"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2D4F0D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5F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3E9FB6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ACTCCAAAAGATTGAGAGATGG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81B180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5R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837809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CCATAACAGTGACACACTT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A0A066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6F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364C8F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TTTCATTGAGGGGGTGCAT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23EC2E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6R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14:paraId="54287F92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CACGCATTGTCCCCTTC</w:t>
            </w:r>
          </w:p>
        </w:tc>
      </w:tr>
      <w:tr w:rsidR="00FC5842" w14:paraId="1EB9B115" w14:textId="77777777"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B79541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7F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E5C5F1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TTAATGACAAGTGCCCCAGC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E77489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7R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6E7846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TTTTCCTGCTTGGCCCCTA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08DA5E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8F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ADFFD2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TTTGTTTGAGGTTGATCAGACC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3BF38F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8R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14:paraId="43FB6760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ACTGTCTGTCCACTATCCA</w:t>
            </w:r>
          </w:p>
        </w:tc>
      </w:tr>
      <w:tr w:rsidR="00FC5842" w14:paraId="29C9B876" w14:textId="77777777"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CB38FC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9F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560AE5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ACTGCGGTGGACTTTGGTA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ECA385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9R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4A053A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TTTGTAACCCTCATTGCGC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B748BA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10F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6DEC6D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ATCAGAGTACTGGCCCTGG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13D7CD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10R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14:paraId="434ADB3E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CCTGCATCACAACAGTG</w:t>
            </w:r>
          </w:p>
        </w:tc>
      </w:tr>
      <w:tr w:rsidR="00FC5842" w14:paraId="3C81DB4E" w14:textId="77777777"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B63FAA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11F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B52A74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TCAAGGGGACATCCTACA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2AB234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11R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035DB6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AACGATAATGTAGCTGTCTCC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2F13BD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12F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1526D5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TCGCCTCAACCAATGATGA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7F85E2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12R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14:paraId="7C3FF408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ATGAATTCCTTTCCCAACCG</w:t>
            </w:r>
          </w:p>
        </w:tc>
      </w:tr>
      <w:tr w:rsidR="00FC5842" w14:paraId="10E29DC6" w14:textId="77777777"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C717AD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13F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E4279B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AAGTTGTTCACTCAGACCA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D04465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13R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DC9D6C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AAAAACATCATGATCACTCCTACC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90240E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14F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C41589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CATGGGGGCGGTACT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7B0A8D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14R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14:paraId="55509EA2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GCTTTCACTATTGATGCAAGC</w:t>
            </w:r>
          </w:p>
        </w:tc>
      </w:tr>
      <w:tr w:rsidR="00FC5842" w14:paraId="4F23EAC4" w14:textId="77777777"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CB5E23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15F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E7612B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GACTCTGATGACTGGCTGA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87A382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15R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9899DA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GAATTCTGGAAAATGGATGAG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532220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16F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510EF9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GGCAGATGAGATCAATG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B84F23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16R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14:paraId="43C09BC0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CCGTCCCAAACTC</w:t>
            </w:r>
            <w:r>
              <w:rPr>
                <w:sz w:val="20"/>
                <w:szCs w:val="20"/>
              </w:rPr>
              <w:t>CTCTAT</w:t>
            </w:r>
          </w:p>
        </w:tc>
      </w:tr>
      <w:tr w:rsidR="00FC5842" w14:paraId="1CAD0325" w14:textId="77777777"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F24F20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17F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D24401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CAGGAAAGAATGCCCGTT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87E236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17R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FDF13C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AATCTAATGCCTCCAAGGTGTG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1C4671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18F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C72701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AGCGGTGAACGGAAAAA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3035EA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18R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14:paraId="6C914911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CAAGGTCCGTTCGTCTGA</w:t>
            </w:r>
          </w:p>
        </w:tc>
      </w:tr>
      <w:tr w:rsidR="00FC5842" w14:paraId="4D178C82" w14:textId="77777777"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5E608F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19F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AB17AE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TCAATCGGAGGCCCAGTTA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B83DDB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19R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29FDFC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CATCACTACCATGGAAGCT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0176F3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20F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3D3047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AGATCCACCACGGATAG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71F221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20R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14:paraId="7D62A9C3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CTCCAACCAACATTTGC</w:t>
            </w:r>
          </w:p>
        </w:tc>
      </w:tr>
      <w:tr w:rsidR="00FC5842" w14:paraId="6FAA0699" w14:textId="77777777"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763C02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21F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E8D7F8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GCTGTCCCTTTTGGTTTGG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B20441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21R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5A3689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GCCCTGGTCTGATTGAAA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EB0874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22F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B00616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GTGGGATTGCATTTCCATG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E63975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22R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14:paraId="24371193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TTTATTGTCAGGATGCAG</w:t>
            </w:r>
          </w:p>
        </w:tc>
      </w:tr>
      <w:tr w:rsidR="00FC5842" w14:paraId="7C32B775" w14:textId="77777777"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CBFF62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23F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1150B4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ATGGTGGAGATTGCCTT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51FE21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23R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8F11AD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TCTGCATGGAGGTGTCCTT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A603F2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24F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F23C8D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GCTGAGGTGAGACTTGC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099456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24R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14:paraId="648C7A0A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AAAAGCCAGTCCTGCCA</w:t>
            </w:r>
          </w:p>
        </w:tc>
      </w:tr>
      <w:tr w:rsidR="00FC5842" w14:paraId="3BFEB2D3" w14:textId="77777777"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B4FDF0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25F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7EB261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TATCCCAGTGAATGAGGCA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8E3D67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25R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D69687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TGTTCACTGAGTGCCACAT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59610F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26F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ED2FC6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GCTTGGTGAAGTTTCATGGG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4EA907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26R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14:paraId="48B7532D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AGACATCCCCACTTCTCCT</w:t>
            </w:r>
          </w:p>
        </w:tc>
      </w:tr>
      <w:tr w:rsidR="00FC5842" w14:paraId="696B64AB" w14:textId="77777777"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1F1B73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YFVprimal_27F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6CD99B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TCTGCTGGTCCTTGCTG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E4C615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27R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8FE500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CTTCTTGCCATTCCTGACAAG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5114E0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28F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9ADA73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CCAGTCAACCTTCTTGGGG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BB3808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28R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14:paraId="2E6164F9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GACCACGTTCTTTCCTGGA</w:t>
            </w:r>
          </w:p>
        </w:tc>
      </w:tr>
      <w:tr w:rsidR="00FC5842" w14:paraId="2538F532" w14:textId="77777777"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01E782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29F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1B5BF0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TTGGAAGGCAGATGGGATG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A2EDBE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29R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87468D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TGGCGGACACGAAGGAGT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AA4F5C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30F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B368D9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TGACTATCCGAGTGGCACT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C9F9F1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30R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14:paraId="7D86535C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TCTTGTCTTCCCAGCTC</w:t>
            </w:r>
          </w:p>
        </w:tc>
      </w:tr>
      <w:tr w:rsidR="00FC5842" w14:paraId="240A8BCE" w14:textId="77777777"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2353E9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31F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56D5D5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CGACAATGCTAAAGAAA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560B18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31R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F472D4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TAAGTTAGGGTGGCATGGC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E62A6D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32F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F6514A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CAGGCTTTTTCCGCTCA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997ED7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32R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14:paraId="37A3DAB8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AATTCATCACTAGTCCCAGGC</w:t>
            </w:r>
          </w:p>
        </w:tc>
      </w:tr>
      <w:tr w:rsidR="00FC5842" w14:paraId="14ED7053" w14:textId="77777777"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A211D6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33F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931AD4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CAGAGCTAGGGCAAATGAA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7919ED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33R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E44395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ACACTCTTTCCAGCCTTAC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018499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34F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48906A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TGGTTCCTTCCATCCATCA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D8FA24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34R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14:paraId="6F01036D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TTGCCACCTTCCTCCCTTCA</w:t>
            </w:r>
          </w:p>
        </w:tc>
      </w:tr>
      <w:tr w:rsidR="00FC5842" w14:paraId="27F5FA07" w14:textId="77777777"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FAE010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35F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72C3B0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GGGAGCCAACCTTTGCG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CA3D23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35R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98277B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TCCAAGAGCATTGAGGCC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2F6343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36F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FFE96B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GACTCATACTACTATTCTGAGCC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AA6CCF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36R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14:paraId="111D3138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TTGCCACGAAAGCCAAA</w:t>
            </w:r>
          </w:p>
        </w:tc>
      </w:tr>
      <w:tr w:rsidR="00FC5842" w14:paraId="51F30CA9" w14:textId="77777777"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85995D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37F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594ED0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GGGATGACCAGAGGAAAGT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316D16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37R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32B1A5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TCAGACAGCGCACTCTGG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D5D9D0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38F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11D65C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TGGAGGAGCAAAGAAGC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593A14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38R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14:paraId="7915BCA5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ATCATTGATAGTGCATTGCG</w:t>
            </w:r>
          </w:p>
        </w:tc>
      </w:tr>
      <w:tr w:rsidR="00FC5842" w14:paraId="4977CA1A" w14:textId="77777777"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399FDC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39F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B6AD69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CAATGGATACCATCAGTGTG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2783F7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39R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FE6702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TGTGAGTGGGTTTGACGC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C28E1E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40F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D2FF4C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TCAGTAGAATGTCTATGGCGA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98DDC1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40R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14:paraId="6A7FF21A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TTTTCTCCAGCATGCCTAG</w:t>
            </w:r>
          </w:p>
        </w:tc>
      </w:tr>
      <w:tr w:rsidR="00FC5842" w14:paraId="72022D8C" w14:textId="77777777"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912E8D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41F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B3884D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ATACCTCATTATTGGCATCCT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80CAD6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41R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F25DEB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CCAGACAGAGACAGGTTGC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09C29C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42F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7BA407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ACAGTGTACGTTGGCATTG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5073B7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42R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14:paraId="7973FEC8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GGTAAAATGAGAGACCAGTGG</w:t>
            </w:r>
          </w:p>
        </w:tc>
      </w:tr>
      <w:tr w:rsidR="00FC5842" w14:paraId="7CA4F8C5" w14:textId="77777777"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9A4D78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43F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9AC6F1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GAATTCAATAACAGTGATGCCTC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CED6ED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43R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1837F5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AGCTAGGCTGAGAGCAAGA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27A791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44F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543F5E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CTGAAATGCCTGCCCTTT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0FBCE3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44R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14:paraId="75CE0BBB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TGTACATGACTCCCACAAAAGC</w:t>
            </w:r>
          </w:p>
        </w:tc>
      </w:tr>
      <w:tr w:rsidR="00FC5842" w14:paraId="1BD1A8D3" w14:textId="77777777"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E896B9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45F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EB2C77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CAGCCTTCTTTGGAATGGA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15DBB2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45R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9A2F47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TGCCTGCGTGCCGTAT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149B20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46F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8FD67F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AACTGAATCTGTTGGACA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247EA3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46R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14:paraId="4D1AE50B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CCTTTGACCCCACTCACTTC</w:t>
            </w:r>
          </w:p>
        </w:tc>
      </w:tr>
      <w:tr w:rsidR="00FC5842" w14:paraId="5EBBDA3B" w14:textId="77777777"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465841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47F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B498E6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AAGGTAGGGTGATTGACCT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5A5684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47R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B5F12C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GACCGATGACGATGATGAC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F2226A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48F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1F18E6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TCCACCGCCTAGAACCAGT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0AE19B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48R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14:paraId="137DDE0A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AATTCCTGGAGAGAGGGTT</w:t>
            </w:r>
          </w:p>
        </w:tc>
      </w:tr>
      <w:tr w:rsidR="00FC5842" w14:paraId="77D4F27A" w14:textId="77777777"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AFF6E7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49F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9FE437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CAGATGTTCTCGAGAAACTG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030C30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49R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F77118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GTCTGTCTCAACACTGCGT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BA6F85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50F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553E4C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ATCCCGCCTCCTGATGA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43C28E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50R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14:paraId="4D8B6600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ACTTCCTGAGGTTTTTGTG</w:t>
            </w:r>
          </w:p>
        </w:tc>
      </w:tr>
      <w:tr w:rsidR="00FC5842" w14:paraId="2DBF8B30" w14:textId="77777777"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67226A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51F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A00C27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TTTATGACAATGACAACCCCTAC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FF3799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51R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048C9F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CATGATCTTCCTAGTTCCCGC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9397C3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52F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31FDA3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TTGGACAGCAAAGAGTGTTTAAAG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DC4256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52R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14:paraId="7CE9BB33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GAACTTTGGGTCTTGGACA</w:t>
            </w:r>
          </w:p>
        </w:tc>
      </w:tr>
      <w:tr w:rsidR="00FC5842" w14:paraId="758B997D" w14:textId="77777777"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4B8D6D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53F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7D5208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CAGCCATTGGAGCTTACC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C0E907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53R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B88F93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CCCA</w:t>
            </w:r>
            <w:r>
              <w:rPr>
                <w:sz w:val="20"/>
                <w:szCs w:val="20"/>
              </w:rPr>
              <w:t>GGGCCTCAAACTCA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68F909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54F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2680B1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AGGGAAGCCGTGCCATAT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240FDF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54R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14:paraId="5181A45E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GTTCATCATCAAGGTCTGCC</w:t>
            </w:r>
          </w:p>
        </w:tc>
      </w:tr>
      <w:tr w:rsidR="00FC5842" w14:paraId="6D55BFF2" w14:textId="77777777"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8C4D78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YFVprimal_55F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84AE37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TGGATTCTACGCGGATGA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1C419A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55R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0DB80A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AGCATAAGTCACTACCTGCC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5A44A7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56F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089F86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AGGGAAAGCCTACATGGAT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DC9DE3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56R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14:paraId="66A1EEDF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ACACAGTCGTCTCCACT</w:t>
            </w:r>
          </w:p>
        </w:tc>
      </w:tr>
      <w:tr w:rsidR="00FC5842" w14:paraId="332C5173" w14:textId="77777777"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B18614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57F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71549A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AGTTCTGACCAGGCTGGAG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C77FA6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57R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78C5C4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CCATCCTTCAGCTGTAGTT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47CE77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58F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C87209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ATCAAAAGGGTGGAATGATTG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CBB610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58R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14:paraId="5B1441C7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AGCCAATGACAGTAGCCTC</w:t>
            </w:r>
          </w:p>
        </w:tc>
      </w:tr>
      <w:tr w:rsidR="00FC5842" w14:paraId="04009D25" w14:textId="77777777"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3D80AB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59F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7DFC6F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CAAAGCCTATGCCAACATG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49FFC6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59R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E61369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TAGATAAGGGACATCTCTCCA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83A418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60F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3B1DCA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ACAACATGGTCGATTCATG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F2859B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60R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14:paraId="03FC6022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CCAATCAGCGTTCGGATAC</w:t>
            </w:r>
          </w:p>
        </w:tc>
      </w:tr>
      <w:tr w:rsidR="00FC5842" w14:paraId="0FEC6562" w14:textId="77777777"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994F0A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61F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79E7C1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AATGACCAATAGGGCCAC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BCCEFF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61R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5DFE74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CAGCCGTGGTTTATATCCC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F77EAF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62F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C3D18C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ACCGGGATACAAACCACGG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4AB6C2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62R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14:paraId="48521495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TTTTCGCAACCTGGAGG</w:t>
            </w:r>
          </w:p>
        </w:tc>
      </w:tr>
      <w:tr w:rsidR="00FC5842" w14:paraId="62BBCB0E" w14:textId="77777777"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FA1E7D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63F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70A2F6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GAGTTTTGCCACTGCTAAG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289374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63R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ADAC0B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GAGGAAAAGCAGAGAACCA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AE1936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64F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09DFB7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GAACCCAACTGACACTGG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D86B0A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64R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14:paraId="648F2643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CCCTCTTTGTGCCACTG</w:t>
            </w:r>
          </w:p>
        </w:tc>
      </w:tr>
      <w:tr w:rsidR="00FC5842" w14:paraId="5F16D2F9" w14:textId="77777777"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69B572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65F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62BCB1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CAAAGAGGGAAGCTCAA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EDA9D1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65R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9896C3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CCTACCAAGATCATGCTCA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DC7687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66F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BC0205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TCTTGGGTGCAGCGGTG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A63FA7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66R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14:paraId="00E4A83D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G</w:t>
            </w:r>
            <w:r>
              <w:rPr>
                <w:sz w:val="20"/>
                <w:szCs w:val="20"/>
              </w:rPr>
              <w:t>CAAGCTTCTCTCTTCA</w:t>
            </w:r>
          </w:p>
        </w:tc>
      </w:tr>
      <w:tr w:rsidR="00FC5842" w14:paraId="0297AC29" w14:textId="77777777"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A877BF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67F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069ECC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GCCAAGGAAAACGCATG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06CBBA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67R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C293B0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AAGGCAGCAATCAACGC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A876BE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68F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E02C84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AGAGATCCCGACAATGC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18A775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68R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14:paraId="7EDD15BB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GTTAGGGTGGCATGGCA</w:t>
            </w:r>
          </w:p>
        </w:tc>
      </w:tr>
      <w:tr w:rsidR="00FC5842" w14:paraId="4D91AC09" w14:textId="77777777"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B452BA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69F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D65509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TAAATCCTGTGTGCTAATTGAG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88EBE0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69R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CDAD4B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TCCAGGTCTGTTTCCAA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7DE392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70F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904344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CCCACCCCAGAGTAAAA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713869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Vprimal_70R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14:paraId="0F8DCA2C" w14:textId="77777777" w:rsidR="00FC5842" w:rsidRDefault="008346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CCAAAGGTCTGCTTATTCTT</w:t>
            </w:r>
          </w:p>
        </w:tc>
      </w:tr>
    </w:tbl>
    <w:p w14:paraId="6881BBFE" w14:textId="77777777" w:rsidR="00FC5842" w:rsidRDefault="00FC5842">
      <w:pPr>
        <w:spacing w:line="240" w:lineRule="auto"/>
        <w:rPr>
          <w:sz w:val="24"/>
          <w:szCs w:val="24"/>
        </w:rPr>
      </w:pPr>
      <w:bookmarkStart w:id="2" w:name="_te8xjsf2keuw" w:colFirst="0" w:colLast="0"/>
      <w:bookmarkEnd w:id="2"/>
    </w:p>
    <w:p w14:paraId="54160099" w14:textId="77777777" w:rsidR="00FC5842" w:rsidRDefault="00FC5842">
      <w:pPr>
        <w:spacing w:line="240" w:lineRule="auto"/>
        <w:rPr>
          <w:sz w:val="24"/>
          <w:szCs w:val="24"/>
        </w:rPr>
      </w:pPr>
    </w:p>
    <w:p w14:paraId="6B21DB0D" w14:textId="77777777" w:rsidR="00FC5842" w:rsidRDefault="00FC5842">
      <w:pPr>
        <w:spacing w:line="240" w:lineRule="auto"/>
        <w:rPr>
          <w:sz w:val="24"/>
          <w:szCs w:val="24"/>
        </w:rPr>
      </w:pPr>
      <w:bookmarkStart w:id="3" w:name="_tx9v6mluqxtq" w:colFirst="0" w:colLast="0"/>
      <w:bookmarkEnd w:id="3"/>
    </w:p>
    <w:p w14:paraId="0CDD6A07" w14:textId="77777777" w:rsidR="00FC5842" w:rsidRDefault="00FC5842">
      <w:pPr>
        <w:spacing w:line="240" w:lineRule="auto"/>
        <w:rPr>
          <w:sz w:val="24"/>
          <w:szCs w:val="24"/>
        </w:rPr>
      </w:pPr>
      <w:bookmarkStart w:id="4" w:name="_btb8tnyc2asc" w:colFirst="0" w:colLast="0"/>
      <w:bookmarkEnd w:id="4"/>
    </w:p>
    <w:sectPr w:rsidR="00FC584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720" w:right="720" w:bottom="720" w:left="72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2B210C" w14:textId="77777777" w:rsidR="00834671" w:rsidRDefault="00834671" w:rsidP="005265C2">
      <w:pPr>
        <w:spacing w:line="240" w:lineRule="auto"/>
      </w:pPr>
      <w:r>
        <w:separator/>
      </w:r>
    </w:p>
  </w:endnote>
  <w:endnote w:type="continuationSeparator" w:id="0">
    <w:p w14:paraId="3E5617EF" w14:textId="77777777" w:rsidR="00834671" w:rsidRDefault="00834671" w:rsidP="005265C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0284E5" w14:textId="77777777" w:rsidR="005265C2" w:rsidRDefault="005265C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EBFCF9" w14:textId="77777777" w:rsidR="005265C2" w:rsidRDefault="005265C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50FDBE" w14:textId="77777777" w:rsidR="005265C2" w:rsidRDefault="005265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EB1536" w14:textId="77777777" w:rsidR="00834671" w:rsidRDefault="00834671" w:rsidP="005265C2">
      <w:pPr>
        <w:spacing w:line="240" w:lineRule="auto"/>
      </w:pPr>
      <w:r>
        <w:separator/>
      </w:r>
    </w:p>
  </w:footnote>
  <w:footnote w:type="continuationSeparator" w:id="0">
    <w:p w14:paraId="0AFC620E" w14:textId="77777777" w:rsidR="00834671" w:rsidRDefault="00834671" w:rsidP="005265C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0A6D95" w14:textId="77777777" w:rsidR="005265C2" w:rsidRDefault="005265C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0ACCD3" w14:textId="77777777" w:rsidR="005265C2" w:rsidRDefault="005265C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EAC762" w14:textId="77777777" w:rsidR="005265C2" w:rsidRDefault="005265C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5842"/>
    <w:rsid w:val="00142671"/>
    <w:rsid w:val="002D45F8"/>
    <w:rsid w:val="005265C2"/>
    <w:rsid w:val="0069018E"/>
    <w:rsid w:val="00834671"/>
    <w:rsid w:val="00D87598"/>
    <w:rsid w:val="00D95FAD"/>
    <w:rsid w:val="00FA3449"/>
    <w:rsid w:val="00FC5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F081D0"/>
  <w15:docId w15:val="{5CB41B5D-94C6-244E-B936-84AE09F66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265C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65C2"/>
  </w:style>
  <w:style w:type="paragraph" w:styleId="Footer">
    <w:name w:val="footer"/>
    <w:basedOn w:val="Normal"/>
    <w:link w:val="FooterChar"/>
    <w:uiPriority w:val="99"/>
    <w:unhideWhenUsed/>
    <w:rsid w:val="005265C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65C2"/>
  </w:style>
  <w:style w:type="paragraph" w:styleId="Revision">
    <w:name w:val="Revision"/>
    <w:hidden/>
    <w:uiPriority w:val="99"/>
    <w:semiHidden/>
    <w:rsid w:val="005265C2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93</Words>
  <Characters>4521</Characters>
  <Application>Microsoft Office Word</Application>
  <DocSecurity>0</DocSecurity>
  <Lines>37</Lines>
  <Paragraphs>10</Paragraphs>
  <ScaleCrop>false</ScaleCrop>
  <Company/>
  <LinksUpToDate>false</LinksUpToDate>
  <CharactersWithSpaces>5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stesanita@gmail.com</cp:lastModifiedBy>
  <cp:revision>5</cp:revision>
  <dcterms:created xsi:type="dcterms:W3CDTF">2025-07-15T22:06:00Z</dcterms:created>
  <dcterms:modified xsi:type="dcterms:W3CDTF">2025-07-23T08:55:00Z</dcterms:modified>
</cp:coreProperties>
</file>